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902F2" w14:textId="1CEA5A57" w:rsidR="00DF2B3A" w:rsidRDefault="00DF2B3A">
      <w:pPr>
        <w:rPr>
          <w:rFonts w:eastAsia="Times New Roman"/>
        </w:rPr>
      </w:pPr>
    </w:p>
    <w:p w14:paraId="150DD4BD" w14:textId="4EA717EC" w:rsidR="009A13F7" w:rsidRDefault="00F6236F" w:rsidP="00F6236F">
      <w:pPr>
        <w:rPr>
          <w:b/>
          <w:bCs/>
        </w:rPr>
      </w:pPr>
      <w:r w:rsidRPr="00F6236F">
        <w:rPr>
          <w:rFonts w:eastAsia="Times New Roman"/>
          <w:b/>
          <w:bCs/>
        </w:rPr>
        <w:t xml:space="preserve">Supplementary Online Material: </w:t>
      </w:r>
      <w:r w:rsidRPr="00F6236F">
        <w:rPr>
          <w:b/>
          <w:bCs/>
        </w:rPr>
        <w:t>Time pressure increases children’s aversion to advantageous inequity</w:t>
      </w:r>
    </w:p>
    <w:p w14:paraId="1F9E5961" w14:textId="588E5295" w:rsidR="00F6236F" w:rsidRDefault="00F6236F" w:rsidP="00F6236F">
      <w:pPr>
        <w:rPr>
          <w:b/>
          <w:bCs/>
        </w:rPr>
      </w:pPr>
    </w:p>
    <w:p w14:paraId="791D892F" w14:textId="09E6B9BE" w:rsidR="00F6236F" w:rsidRPr="00F6236F" w:rsidRDefault="00F6236F" w:rsidP="00F6236F">
      <w:r>
        <w:rPr>
          <w:b/>
          <w:bCs/>
        </w:rPr>
        <w:t xml:space="preserve">Table 1. </w:t>
      </w:r>
      <w:r w:rsidRPr="00F6236F">
        <w:t>Model outputs</w:t>
      </w:r>
      <w:r w:rsidR="004158D0">
        <w:t xml:space="preserve"> and age as a continuous variable</w:t>
      </w:r>
      <w:r w:rsidRPr="00F6236F">
        <w:t xml:space="preserve">. </w:t>
      </w:r>
    </w:p>
    <w:p w14:paraId="6702FFD5" w14:textId="77777777" w:rsidR="00F6236F" w:rsidRDefault="00F6236F" w:rsidP="00F6236F">
      <w:pPr>
        <w:rPr>
          <w:b/>
          <w:bCs/>
        </w:rPr>
      </w:pPr>
    </w:p>
    <w:tbl>
      <w:tblPr>
        <w:tblpPr w:leftFromText="180" w:rightFromText="180" w:vertAnchor="page" w:horzAnchor="margin" w:tblpXSpec="center" w:tblpY="3295"/>
        <w:tblW w:w="0" w:type="auto"/>
        <w:tblBorders>
          <w:top w:val="single" w:sz="12" w:space="0" w:color="000000"/>
        </w:tblBorders>
        <w:tblLook w:val="04A0" w:firstRow="1" w:lastRow="0" w:firstColumn="1" w:lastColumn="0" w:noHBand="0" w:noVBand="1"/>
      </w:tblPr>
      <w:tblGrid>
        <w:gridCol w:w="2572"/>
        <w:gridCol w:w="1362"/>
        <w:gridCol w:w="1762"/>
        <w:gridCol w:w="1362"/>
        <w:gridCol w:w="1762"/>
      </w:tblGrid>
      <w:tr w:rsidR="00F6236F" w14:paraId="10046D93" w14:textId="77777777" w:rsidTr="00F6236F">
        <w:trPr>
          <w:tblHeader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2FF0E9" w14:textId="77777777" w:rsidR="00F6236F" w:rsidRDefault="00F6236F" w:rsidP="00F6236F">
            <w:pPr>
              <w:contextualSpacing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3A0C16" w14:textId="77777777" w:rsidR="00F6236F" w:rsidRDefault="00F6236F" w:rsidP="00F6236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I Model Full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EE8222" w14:textId="77777777" w:rsidR="00F6236F" w:rsidRDefault="00F6236F" w:rsidP="00F6236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I Model Reduce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031989" w14:textId="77777777" w:rsidR="00F6236F" w:rsidRDefault="00F6236F" w:rsidP="00F6236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 Model Full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F765AD" w14:textId="77777777" w:rsidR="00F6236F" w:rsidRDefault="00F6236F" w:rsidP="00F6236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 Model Reduced</w:t>
            </w:r>
          </w:p>
        </w:tc>
      </w:tr>
      <w:tr w:rsidR="00F6236F" w14:paraId="64006394" w14:textId="77777777" w:rsidTr="00F6236F"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EC5E12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E19ED2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.42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96C6AA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.11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504292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16BA92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56</w:t>
            </w:r>
          </w:p>
        </w:tc>
      </w:tr>
      <w:tr w:rsidR="00F6236F" w14:paraId="18C5C905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F91E39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095B67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04716F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808231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0F8DF5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.18)</w:t>
            </w:r>
          </w:p>
        </w:tc>
      </w:tr>
      <w:tr w:rsidR="00F6236F" w14:paraId="050F9D0D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BD968F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45F2AB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7B7ABD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207EBA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AA65C8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38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6236F" w14:paraId="3CCD0465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08A4B5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A39B4E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89DA39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85A335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D314AE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18)</w:t>
            </w:r>
          </w:p>
        </w:tc>
      </w:tr>
      <w:tr w:rsidR="00F6236F" w14:paraId="1549BDEB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2E5E7A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der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EB2DB6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456C38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5576AA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B614D3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6236F" w14:paraId="212D137D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079CFD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1E6DBA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644DE9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0DDF93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46F4E0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6236F" w14:paraId="28C7FD7F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515B48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ial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27ADD4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445B3C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6CCFA1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665498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6236F" w14:paraId="1F7C6508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54C668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4C5262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0141D4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47661D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25495E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6236F" w14:paraId="17A6207D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3C9B22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ial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1815CE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8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09715B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4E81A8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D0DC73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6236F" w14:paraId="793B1337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3926DD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94C2C1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00311D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691EEB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D40119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6236F" w14:paraId="522285BD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5D1DFD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ial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545A3D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169C24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7103F2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2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B11FED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6236F" w14:paraId="2A3B479E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7177CF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0DF300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3026AF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48DFB0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BA5427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6236F" w14:paraId="1B5FD8A1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373E28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ial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58627E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C74D11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E48872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53869C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6236F" w14:paraId="07FB0C4C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0656AE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3821E8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79B32C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DB7C6C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41021D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6236F" w14:paraId="3A302254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137987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ial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2A198B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22B9BF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3C9C77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4B7765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6236F" w14:paraId="315E88D1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A1B2AD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507F99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3BE7E0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3B474E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2B4763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6236F" w14:paraId="1F02C340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B38A54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ial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CE682C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7F278A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1CC4E1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B9CD39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6236F" w14:paraId="6F64F4B3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0922ED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8DAC2D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12F82A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C7377B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A82375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6236F" w14:paraId="67FFCDAD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0C75E2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ial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132682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B9270A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1B6DFF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578E6E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6236F" w14:paraId="5A52E12C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825D22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3BC1C9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860D18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B119BA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34BD67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6236F" w14:paraId="38912DA0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953D23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ial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572D9F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7E18A9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84D472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D71D70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6236F" w14:paraId="4CC8DCA0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902818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5EF9D0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A252E9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53B73E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A9B671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6236F" w14:paraId="2D63FF5A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C4BC38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ial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757EDF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90F247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AB4949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2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2757E7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6236F" w14:paraId="413AB598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47EFA4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C15F84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7A0506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1F8841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BAED9E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6236F" w14:paraId="0E892A3A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5550FA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ial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10489B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BE4E95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D96FAA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9D95D0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6236F" w14:paraId="1310C02F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25A87F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BDD72C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F46DF3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2B019C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E97A97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6236F" w14:paraId="02FEB5BB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A98FF0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ial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039AE3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59F937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BA8B79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856849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6236F" w14:paraId="5BE1F50A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8E6822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3D7F5F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4C57FE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D87514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1056E2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6236F" w14:paraId="49F3DAED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8271C7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stribution (Unequ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539D68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CA8EE1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D7F707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2C7E3D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.49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F6236F" w14:paraId="66AEDB82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229E1A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18036A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47EDA6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74C19D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346261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95)</w:t>
            </w:r>
          </w:p>
        </w:tc>
      </w:tr>
      <w:tr w:rsidR="00F6236F" w14:paraId="4DA42C32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27FF60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dition (S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7CF2AB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9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76806E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5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29F4E5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A4D5A1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</w:tr>
      <w:tr w:rsidR="00F6236F" w14:paraId="32027C30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406889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F71899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7794B3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907F41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6EAD7D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.24)</w:t>
            </w:r>
          </w:p>
        </w:tc>
      </w:tr>
      <w:tr w:rsidR="00F6236F" w14:paraId="045DAC23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6306F2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Uneq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): Cond (S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0E2CA9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.47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D41274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.53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D4DBC9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007A39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5</w:t>
            </w:r>
          </w:p>
        </w:tc>
      </w:tr>
      <w:tr w:rsidR="00F6236F" w14:paraId="517B12A9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A15C83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66BDFF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93A026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73BAB6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CE7C16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41)</w:t>
            </w:r>
          </w:p>
        </w:tc>
      </w:tr>
      <w:tr w:rsidR="00F6236F" w14:paraId="5A9505FE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87BFD9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e: Cond (S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D7DB98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85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10487C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84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B996F7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E13403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 w:rsidR="00F6236F" w14:paraId="487ACE71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13D63D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0EB5DA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636847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A43DD8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E536F9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18)</w:t>
            </w:r>
          </w:p>
        </w:tc>
      </w:tr>
      <w:tr w:rsidR="00F6236F" w14:paraId="0EAFE456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4E92AE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ge: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Uneq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5DD795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2435B6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2D6501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7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88A1B1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2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F6236F" w14:paraId="3A28EFBD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D77357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7077A5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AAC0C5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B21882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63365A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14)</w:t>
            </w:r>
          </w:p>
        </w:tc>
      </w:tr>
      <w:tr w:rsidR="00F6236F" w14:paraId="127F2FBE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8205B8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Age:Dist</w:t>
            </w:r>
            <w:proofErr w:type="spellEnd"/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Uneq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):Cond (S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223870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DBFD4D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1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9139EF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6839D3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6236F" w14:paraId="46195E2F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574891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87B387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FEF525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0F61A2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2171D9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6236F" w14:paraId="218F303E" w14:textId="77777777" w:rsidTr="00F6236F"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3F0E6F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199E9A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87.04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E65177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80.0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CFFBB3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36.2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F7E814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23.83</w:t>
            </w:r>
          </w:p>
        </w:tc>
      </w:tr>
      <w:tr w:rsidR="00F6236F" w14:paraId="131CB2F5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3A805C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lastRenderedPageBreak/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5B07FD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4E4215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4A2348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3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383A2E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63.22</w:t>
            </w:r>
          </w:p>
        </w:tc>
      </w:tr>
      <w:tr w:rsidR="00F6236F" w14:paraId="3F527901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0A15FA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g 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FA01C5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7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22B643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8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B6FE0F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4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3D5780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3.92</w:t>
            </w:r>
          </w:p>
        </w:tc>
      </w:tr>
      <w:tr w:rsidR="00F6236F" w14:paraId="0B02947A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F8FB58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m. ob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CF52F5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AE61BD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E8563E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416668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16</w:t>
            </w:r>
          </w:p>
        </w:tc>
      </w:tr>
      <w:tr w:rsidR="00F6236F" w14:paraId="6714CC1A" w14:textId="77777777" w:rsidTr="00F623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06C6FC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m. groups: 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0CBA5F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5675B2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EE2DCA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5F8F9A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</w:t>
            </w:r>
          </w:p>
        </w:tc>
      </w:tr>
      <w:tr w:rsidR="00F6236F" w14:paraId="758E213E" w14:textId="77777777" w:rsidTr="00F6236F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E6F463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ar: ID 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3A45DD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972F90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87FF3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2188E8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</w:tr>
      <w:tr w:rsidR="00F6236F" w14:paraId="188EFAA3" w14:textId="77777777" w:rsidTr="00F6236F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9E361E" w14:textId="77777777" w:rsidR="00F6236F" w:rsidRDefault="00F6236F" w:rsidP="00F6236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**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p &lt; 0.001; 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*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p &lt; 0.01; 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 &lt; 0.05</w:t>
            </w:r>
          </w:p>
        </w:tc>
      </w:tr>
    </w:tbl>
    <w:p w14:paraId="6598723A" w14:textId="5986D57A" w:rsidR="00F6236F" w:rsidRPr="00F6236F" w:rsidRDefault="00F6236F"/>
    <w:p w14:paraId="28BE734C" w14:textId="5B93E70C" w:rsidR="00F6236F" w:rsidRDefault="00F6236F">
      <w:pPr>
        <w:rPr>
          <w:rFonts w:eastAsia="Times New Roman"/>
        </w:rPr>
      </w:pPr>
    </w:p>
    <w:p w14:paraId="4FCEFA27" w14:textId="6E8FBEEB" w:rsidR="00F6236F" w:rsidRDefault="004158D0">
      <w:r>
        <w:rPr>
          <w:b/>
          <w:bCs/>
        </w:rPr>
        <w:t xml:space="preserve">Table </w:t>
      </w:r>
      <w:r>
        <w:rPr>
          <w:b/>
          <w:bCs/>
        </w:rPr>
        <w:t>2</w:t>
      </w:r>
      <w:r>
        <w:rPr>
          <w:b/>
          <w:bCs/>
        </w:rPr>
        <w:t xml:space="preserve">. </w:t>
      </w:r>
      <w:r w:rsidRPr="00F6236F">
        <w:t>Model outputs</w:t>
      </w:r>
      <w:r>
        <w:t xml:space="preserve"> and age as a </w:t>
      </w:r>
      <w:r>
        <w:t>categorical</w:t>
      </w:r>
      <w:r>
        <w:t xml:space="preserve"> variable</w:t>
      </w:r>
      <w:r w:rsidRPr="00F6236F">
        <w:t>.</w:t>
      </w:r>
    </w:p>
    <w:p w14:paraId="3629125D" w14:textId="60B24BFB" w:rsidR="004158D0" w:rsidRDefault="004158D0"/>
    <w:tbl>
      <w:tblPr>
        <w:tblW w:w="0" w:type="auto"/>
        <w:tblBorders>
          <w:top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17"/>
        <w:gridCol w:w="1362"/>
        <w:gridCol w:w="1362"/>
        <w:gridCol w:w="1762"/>
      </w:tblGrid>
      <w:tr w:rsidR="00A26B38" w:rsidRPr="00A26B38" w14:paraId="7B941048" w14:textId="77777777" w:rsidTr="00F9266F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ADB20B" w14:textId="77777777" w:rsidR="00A26B38" w:rsidRPr="00A26B38" w:rsidRDefault="00A26B38" w:rsidP="00A26B38">
            <w:pPr>
              <w:spacing w:before="150" w:after="15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Statistical models</w:t>
            </w:r>
          </w:p>
        </w:tc>
      </w:tr>
      <w:tr w:rsidR="00A26B38" w:rsidRPr="00A26B38" w14:paraId="5B0F731E" w14:textId="77777777" w:rsidTr="00F9266F">
        <w:trPr>
          <w:tblHeader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419483" w14:textId="77777777" w:rsidR="00A26B38" w:rsidRPr="00A26B38" w:rsidRDefault="00A26B38" w:rsidP="00A26B38">
            <w:pPr>
              <w:spacing w:before="150" w:after="150"/>
              <w:contextualSpacing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EB5742" w14:textId="77777777" w:rsidR="00A26B38" w:rsidRPr="00A26B38" w:rsidRDefault="00A26B38" w:rsidP="00A26B38">
            <w:pPr>
              <w:spacing w:before="150" w:after="150"/>
              <w:contextualSpacing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I Model Full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7F4796" w14:textId="77777777" w:rsidR="00A26B38" w:rsidRPr="00A26B38" w:rsidRDefault="00A26B38" w:rsidP="00A26B38">
            <w:pPr>
              <w:spacing w:before="150" w:after="150"/>
              <w:contextualSpacing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 Model Full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E9F957" w14:textId="77777777" w:rsidR="00A26B38" w:rsidRPr="00A26B38" w:rsidRDefault="00A26B38" w:rsidP="00A26B38">
            <w:pPr>
              <w:spacing w:before="150" w:after="150"/>
              <w:contextualSpacing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 Model Reduced</w:t>
            </w:r>
          </w:p>
        </w:tc>
      </w:tr>
      <w:tr w:rsidR="00A26B38" w:rsidRPr="00A26B38" w14:paraId="10634464" w14:textId="77777777" w:rsidTr="00F9266F">
        <w:tc>
          <w:tcPr>
            <w:tcW w:w="0" w:type="auto"/>
            <w:tcBorders>
              <w:top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C0311E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294954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-3.53</w:t>
            </w:r>
            <w:r w:rsidRPr="00A26B3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EEF80D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-2.72</w:t>
            </w:r>
            <w:r w:rsidRPr="00A26B3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AEF113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-2.54</w:t>
            </w:r>
            <w:r w:rsidRPr="00A26B3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A26B38" w:rsidRPr="00A26B38" w14:paraId="05FB73EC" w14:textId="77777777" w:rsidTr="00F9266F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4365AD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A08446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0.68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FF56E1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0.55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B4F3D8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0.38)</w:t>
            </w:r>
          </w:p>
        </w:tc>
      </w:tr>
      <w:tr w:rsidR="00A26B38" w:rsidRPr="00A26B38" w14:paraId="32A91B5D" w14:textId="77777777" w:rsidTr="00F9266F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9ADF08" w14:textId="2DB87F1D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g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G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roup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6_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6AF585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59D153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C0271B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-0.22</w:t>
            </w:r>
          </w:p>
        </w:tc>
      </w:tr>
      <w:tr w:rsidR="00A26B38" w:rsidRPr="00A26B38" w14:paraId="540DA64E" w14:textId="77777777" w:rsidTr="00F9266F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8B8F7C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0C5393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0.87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EF0BD7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0.74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A5FDFD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0.46)</w:t>
            </w:r>
          </w:p>
        </w:tc>
      </w:tr>
      <w:tr w:rsidR="00A26B38" w:rsidRPr="00A26B38" w14:paraId="110768E1" w14:textId="77777777" w:rsidTr="00F9266F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B1DE8C" w14:textId="36943095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g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G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roup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8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_1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B35D08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1.57</w:t>
            </w:r>
            <w:r w:rsidRPr="00A26B3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04A9E9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F73DB6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-1.04</w:t>
            </w:r>
          </w:p>
        </w:tc>
      </w:tr>
      <w:tr w:rsidR="00A26B38" w:rsidRPr="00A26B38" w14:paraId="47009955" w14:textId="77777777" w:rsidTr="00F9266F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4F39A8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63CB88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0.80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83F0A7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0.77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B4251E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0.53)</w:t>
            </w:r>
          </w:p>
        </w:tc>
      </w:tr>
      <w:tr w:rsidR="00A26B38" w:rsidRPr="00A26B38" w14:paraId="04ED1950" w14:textId="77777777" w:rsidTr="00F9266F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073CE0" w14:textId="537AFAAD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Distributio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Unequal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B745E7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017162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1.20</w:t>
            </w:r>
            <w:r w:rsidRPr="00A26B3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67747F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1.17</w:t>
            </w:r>
            <w:r w:rsidRPr="00A26B3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A26B38" w:rsidRPr="00A26B38" w14:paraId="04CA5AB0" w14:textId="77777777" w:rsidTr="00F9266F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F0B834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D767D4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0.77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B6E7B1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0.55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E32334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0.34)</w:t>
            </w:r>
          </w:p>
        </w:tc>
      </w:tr>
      <w:tr w:rsidR="00A26B38" w:rsidRPr="00A26B38" w14:paraId="3974D2B8" w14:textId="77777777" w:rsidTr="00F9266F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05BF6B" w14:textId="4EE650CD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onditio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Slow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8D4F87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30B7D8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09D672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</w:tr>
      <w:tr w:rsidR="00A26B38" w:rsidRPr="00A26B38" w14:paraId="6884D1C9" w14:textId="77777777" w:rsidTr="00F9266F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C4A79F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5F633F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0.84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6F0B40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0.70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0F8C43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0.27)</w:t>
            </w:r>
          </w:p>
        </w:tc>
      </w:tr>
      <w:tr w:rsidR="00A26B38" w:rsidRPr="00A26B38" w14:paraId="6089F279" w14:textId="77777777" w:rsidTr="00F9266F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70F7FE" w14:textId="0878B532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Distributio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Unequal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:</w:t>
            </w:r>
            <w:r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ondition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Slow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E69B4B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E08C26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6D6A0A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26B38" w:rsidRPr="00A26B38" w14:paraId="32093C74" w14:textId="77777777" w:rsidTr="00F9266F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27FAED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D23050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0.93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943B36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0.70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B071C3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26B38" w:rsidRPr="00A26B38" w14:paraId="32BA6D2A" w14:textId="77777777" w:rsidTr="00F9266F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60F639" w14:textId="25583BEB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g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G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roup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6_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: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C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onditio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Slow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D2B881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FD17DD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893B73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26B38" w:rsidRPr="00A26B38" w14:paraId="09C8F591" w14:textId="77777777" w:rsidTr="00F9266F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FABB8D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F9DB27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1.08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593339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0.95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0ED332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26B38" w:rsidRPr="00A26B38" w14:paraId="6754409C" w14:textId="77777777" w:rsidTr="00F9266F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816B54" w14:textId="1DB26FE6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g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G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roup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8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_1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: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C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onditio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Slow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FF636F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-3.75</w:t>
            </w:r>
            <w:r w:rsidRPr="00A26B3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968526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7EC4E5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26B38" w:rsidRPr="00A26B38" w14:paraId="49897323" w14:textId="77777777" w:rsidTr="00F9266F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3F7C16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88228B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1.24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A2246F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1.09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5C8C92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26B38" w:rsidRPr="00A26B38" w14:paraId="43ED34EF" w14:textId="77777777" w:rsidTr="00F9266F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12E519" w14:textId="69612E4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g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G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roup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6_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: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Distributio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Unequal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EBD2B1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2.47</w:t>
            </w:r>
            <w:r w:rsidRPr="00A26B3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FE8547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2.01</w:t>
            </w:r>
            <w:r w:rsidRPr="00A26B3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4BB862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1.74</w:t>
            </w:r>
            <w:r w:rsidRPr="00A26B3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A26B38" w:rsidRPr="00A26B38" w14:paraId="707E31F3" w14:textId="77777777" w:rsidTr="00F9266F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148A8A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13C88A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0.94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015271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0.75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C479B7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0.46)</w:t>
            </w:r>
          </w:p>
        </w:tc>
      </w:tr>
      <w:tr w:rsidR="00A26B38" w:rsidRPr="00A26B38" w14:paraId="02E2BCD2" w14:textId="77777777" w:rsidTr="00F9266F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4F3AA1" w14:textId="5792F8A8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g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G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roup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8_1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: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Distributio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Unequal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88F5FF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2.03</w:t>
            </w:r>
            <w:r w:rsidRPr="00A26B3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522ABA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2.68</w:t>
            </w:r>
            <w:r w:rsidRPr="00A26B3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3DFB69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3.19</w:t>
            </w:r>
            <w:r w:rsidRPr="00A26B3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A26B38" w:rsidRPr="00A26B38" w14:paraId="5C29A1AC" w14:textId="77777777" w:rsidTr="00F9266F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727751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582CA6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0.88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B5E56C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0.78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2F49A9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0.55)</w:t>
            </w:r>
          </w:p>
        </w:tc>
      </w:tr>
      <w:tr w:rsidR="00A26B38" w:rsidRPr="00A26B38" w14:paraId="2F5D241A" w14:textId="77777777" w:rsidTr="00F9266F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2C360D" w14:textId="75FE2420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g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G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roup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6_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: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Distributio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A26B38">
              <w:rPr>
                <w:rFonts w:eastAsia="Times New Roman"/>
                <w:color w:val="000000"/>
                <w:sz w:val="20"/>
                <w:szCs w:val="20"/>
              </w:rPr>
              <w:t>Uneq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: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C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onditio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Slo</w:t>
            </w:r>
            <w:r>
              <w:rPr>
                <w:rFonts w:eastAsia="Times New Roman"/>
                <w:color w:val="000000"/>
                <w:sz w:val="20"/>
                <w:szCs w:val="20"/>
              </w:rPr>
              <w:t>w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226025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CF59F7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BB0935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26B38" w:rsidRPr="00A26B38" w14:paraId="268EF1FC" w14:textId="77777777" w:rsidTr="00F9266F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3EB803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261844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1.15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7DC5FE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0.95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215A37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26B38" w:rsidRPr="00A26B38" w14:paraId="073BF1A5" w14:textId="77777777" w:rsidTr="00F9266F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E609B7" w14:textId="16B86F1B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g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G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roup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8_1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: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Distributio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A26B38">
              <w:rPr>
                <w:rFonts w:eastAsia="Times New Roman"/>
                <w:color w:val="000000"/>
                <w:sz w:val="20"/>
                <w:szCs w:val="20"/>
              </w:rPr>
              <w:t>Uneq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: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C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onditio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Slow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0FA207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C79347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69CF21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26B38" w:rsidRPr="00A26B38" w14:paraId="60D48FBC" w14:textId="77777777" w:rsidTr="00F9266F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B1F373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D55892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1.30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B3B20F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(1.11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C294D5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26B38" w:rsidRPr="00A26B38" w14:paraId="2DB4DAB6" w14:textId="77777777" w:rsidTr="00F9266F">
        <w:tc>
          <w:tcPr>
            <w:tcW w:w="0" w:type="auto"/>
            <w:tcBorders>
              <w:top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9B0FC3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B89E55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773.89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9EEB56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924.9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B70E84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917.39</w:t>
            </w:r>
          </w:p>
        </w:tc>
      </w:tr>
      <w:tr w:rsidR="00A26B38" w:rsidRPr="00A26B38" w14:paraId="2C66B195" w14:textId="77777777" w:rsidTr="00F9266F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373C3B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0E5B2D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835.94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CCD2F2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988.92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C562A9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956.78</w:t>
            </w:r>
          </w:p>
        </w:tc>
      </w:tr>
      <w:tr w:rsidR="00A26B38" w:rsidRPr="00A26B38" w14:paraId="5E28EF97" w14:textId="77777777" w:rsidTr="00F9266F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B75FD7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Log Likelihood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E4BC94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-373.94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23752C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-449.46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52F90A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-450.69</w:t>
            </w:r>
          </w:p>
        </w:tc>
      </w:tr>
      <w:tr w:rsidR="00A26B38" w:rsidRPr="00A26B38" w14:paraId="10917BAD" w14:textId="77777777" w:rsidTr="00F9266F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7C5077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Num. obs.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27D28D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C54597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1016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0B6794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1016</w:t>
            </w:r>
          </w:p>
        </w:tc>
      </w:tr>
      <w:tr w:rsidR="00A26B38" w:rsidRPr="00A26B38" w14:paraId="7CDC822D" w14:textId="77777777" w:rsidTr="00F9266F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424655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Num. groups: ID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910457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60792A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1507E3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85</w:t>
            </w:r>
          </w:p>
        </w:tc>
      </w:tr>
      <w:tr w:rsidR="00A26B38" w:rsidRPr="00A26B38" w14:paraId="224EA6BA" w14:textId="77777777" w:rsidTr="00F9266F">
        <w:tc>
          <w:tcPr>
            <w:tcW w:w="0" w:type="auto"/>
            <w:tcBorders>
              <w:bottom w:val="single" w:sz="12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7AFC26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Var: ID (Intercept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2804C3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B8735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8EB1FA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</w:tr>
      <w:tr w:rsidR="00A26B38" w:rsidRPr="00A26B38" w14:paraId="5D532856" w14:textId="77777777" w:rsidTr="00F9266F">
        <w:tc>
          <w:tcPr>
            <w:tcW w:w="0" w:type="auto"/>
            <w:gridSpan w:val="4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5EFE6B" w14:textId="77777777" w:rsidR="00A26B38" w:rsidRPr="00A26B38" w:rsidRDefault="00A26B38" w:rsidP="00A26B38">
            <w:pPr>
              <w:spacing w:before="150" w:after="15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A26B3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**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 xml:space="preserve">p &lt; 0.001; </w:t>
            </w:r>
            <w:r w:rsidRPr="00A26B3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*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 xml:space="preserve">p &lt; 0.01; </w:t>
            </w:r>
            <w:r w:rsidRPr="00A26B3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A26B38">
              <w:rPr>
                <w:rFonts w:eastAsia="Times New Roman"/>
                <w:color w:val="000000"/>
                <w:sz w:val="20"/>
                <w:szCs w:val="20"/>
              </w:rPr>
              <w:t>p &lt; 0.05</w:t>
            </w:r>
          </w:p>
        </w:tc>
      </w:tr>
    </w:tbl>
    <w:p w14:paraId="3319BFFD" w14:textId="7DE724A6" w:rsidR="004158D0" w:rsidRDefault="004158D0"/>
    <w:p w14:paraId="2775E90B" w14:textId="717A24D5" w:rsidR="004158D0" w:rsidRDefault="004158D0"/>
    <w:p w14:paraId="4D70C25C" w14:textId="77777777" w:rsidR="000D6D44" w:rsidRDefault="000D6D44" w:rsidP="000D6D44">
      <w:pPr>
        <w:widowControl w:val="0"/>
        <w:spacing w:after="240" w:line="480" w:lineRule="auto"/>
        <w:rPr>
          <w:rFonts w:eastAsia="Times New Roman"/>
        </w:rPr>
      </w:pPr>
      <w:r>
        <w:rPr>
          <w:rFonts w:eastAsia="Times New Roman"/>
          <w:noProof/>
        </w:rPr>
        <w:lastRenderedPageBreak/>
        <w:drawing>
          <wp:inline distT="0" distB="0" distL="0" distR="0" wp14:anchorId="359B23C7" wp14:editId="1BB84B75">
            <wp:extent cx="5943600" cy="42456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D3084" w14:textId="3C3DC71F" w:rsidR="000D6D44" w:rsidRPr="006C53A2" w:rsidRDefault="000D6D44" w:rsidP="000D6D44">
      <w:pPr>
        <w:widowControl w:val="0"/>
        <w:spacing w:after="240" w:line="480" w:lineRule="auto"/>
        <w:rPr>
          <w:rFonts w:eastAsia="Times"/>
          <w:b/>
        </w:rPr>
      </w:pPr>
      <w:r w:rsidRPr="006C53A2">
        <w:rPr>
          <w:rFonts w:eastAsia="Times New Roman"/>
          <w:b/>
          <w:bCs/>
          <w:spacing w:val="-2"/>
        </w:rPr>
        <w:t xml:space="preserve">Figure </w:t>
      </w:r>
      <w:r>
        <w:rPr>
          <w:rFonts w:eastAsia="Times New Roman"/>
          <w:b/>
          <w:bCs/>
          <w:spacing w:val="-2"/>
        </w:rPr>
        <w:t>S</w:t>
      </w:r>
      <w:r>
        <w:rPr>
          <w:rFonts w:eastAsia="Times New Roman"/>
          <w:b/>
          <w:bCs/>
          <w:spacing w:val="-2"/>
        </w:rPr>
        <w:t>1</w:t>
      </w:r>
      <w:r w:rsidRPr="006C53A2">
        <w:rPr>
          <w:rFonts w:eastAsia="Times New Roman"/>
          <w:b/>
          <w:bCs/>
          <w:spacing w:val="-2"/>
        </w:rPr>
        <w:t>.</w:t>
      </w:r>
      <w:r w:rsidRPr="006C53A2">
        <w:rPr>
          <w:rFonts w:eastAsia="Times New Roman"/>
          <w:spacing w:val="-2"/>
        </w:rPr>
        <w:t xml:space="preserve"> The </w:t>
      </w:r>
      <w:r>
        <w:rPr>
          <w:rFonts w:eastAsia="Times New Roman"/>
          <w:spacing w:val="-2"/>
        </w:rPr>
        <w:t>proportion</w:t>
      </w:r>
      <w:r w:rsidRPr="006C53A2">
        <w:rPr>
          <w:rFonts w:eastAsia="Times New Roman"/>
          <w:spacing w:val="-2"/>
        </w:rPr>
        <w:t xml:space="preserve"> of rejecti</w:t>
      </w:r>
      <w:r>
        <w:rPr>
          <w:rFonts w:eastAsia="Times New Roman"/>
          <w:spacing w:val="-2"/>
        </w:rPr>
        <w:t>ons</w:t>
      </w:r>
      <w:r w:rsidRPr="006C53A2">
        <w:rPr>
          <w:rFonts w:eastAsia="Times New Roman"/>
          <w:spacing w:val="-2"/>
        </w:rPr>
        <w:t xml:space="preserve"> in the Inequity Game for the </w:t>
      </w:r>
      <w:r>
        <w:rPr>
          <w:rFonts w:eastAsia="Times New Roman"/>
          <w:spacing w:val="-2"/>
        </w:rPr>
        <w:t>A</w:t>
      </w:r>
      <w:r w:rsidRPr="006C53A2">
        <w:rPr>
          <w:rFonts w:eastAsia="Times New Roman"/>
          <w:spacing w:val="-2"/>
        </w:rPr>
        <w:t>dvantageous inequity type</w:t>
      </w:r>
      <w:r>
        <w:rPr>
          <w:rFonts w:eastAsia="Times New Roman"/>
          <w:spacing w:val="-2"/>
        </w:rPr>
        <w:t xml:space="preserve"> separated by Distribution type (Equal, Unequal)</w:t>
      </w:r>
      <w:r w:rsidRPr="006C53A2">
        <w:rPr>
          <w:rFonts w:eastAsia="Times New Roman"/>
          <w:spacing w:val="-2"/>
        </w:rPr>
        <w:t>, plotted over Age</w:t>
      </w:r>
      <w:r>
        <w:rPr>
          <w:rFonts w:eastAsia="Times New Roman"/>
          <w:spacing w:val="-2"/>
        </w:rPr>
        <w:t xml:space="preserve"> Groups</w:t>
      </w:r>
      <w:r w:rsidRPr="006C53A2">
        <w:rPr>
          <w:rFonts w:eastAsia="Times New Roman"/>
          <w:spacing w:val="-2"/>
        </w:rPr>
        <w:t xml:space="preserve"> (</w:t>
      </w:r>
      <w:r>
        <w:rPr>
          <w:rFonts w:eastAsia="Times New Roman"/>
          <w:spacing w:val="-2"/>
        </w:rPr>
        <w:t>4_5, 6_7, and 8_10 years</w:t>
      </w:r>
      <w:r w:rsidRPr="006C53A2">
        <w:rPr>
          <w:rFonts w:eastAsia="Times New Roman"/>
          <w:spacing w:val="-2"/>
        </w:rPr>
        <w:t xml:space="preserve">), facetted by Decision Time (Fast, Slow). </w:t>
      </w:r>
      <w:r>
        <w:rPr>
          <w:spacing w:val="-2"/>
        </w:rPr>
        <w:t>Error bars</w:t>
      </w:r>
      <w:r w:rsidRPr="006C53A2">
        <w:rPr>
          <w:spacing w:val="-2"/>
        </w:rPr>
        <w:t xml:space="preserve"> show 95% confidence intervals. </w:t>
      </w:r>
    </w:p>
    <w:p w14:paraId="75E3F769" w14:textId="77777777" w:rsidR="004158D0" w:rsidRDefault="004158D0">
      <w:pPr>
        <w:rPr>
          <w:rFonts w:eastAsia="Times New Roman"/>
          <w:b/>
          <w:bCs/>
        </w:rPr>
      </w:pPr>
    </w:p>
    <w:p w14:paraId="4E60155E" w14:textId="77777777" w:rsidR="00B768B1" w:rsidRDefault="00B768B1">
      <w:pPr>
        <w:rPr>
          <w:rFonts w:eastAsia="Times New Roman"/>
        </w:rPr>
      </w:pPr>
      <w:r>
        <w:rPr>
          <w:rFonts w:eastAsia="Times New Roman"/>
          <w:noProof/>
        </w:rPr>
        <w:lastRenderedPageBreak/>
        <w:drawing>
          <wp:inline distT="0" distB="0" distL="0" distR="0" wp14:anchorId="77A9F2DB" wp14:editId="3E96180F">
            <wp:extent cx="5943600" cy="42456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AF8B9" w14:textId="687612DA" w:rsidR="00B768B1" w:rsidRPr="006C53A2" w:rsidRDefault="00B768B1" w:rsidP="00B768B1">
      <w:pPr>
        <w:widowControl w:val="0"/>
        <w:spacing w:after="240" w:line="480" w:lineRule="auto"/>
        <w:rPr>
          <w:rFonts w:eastAsia="Times"/>
          <w:b/>
        </w:rPr>
      </w:pPr>
      <w:r w:rsidRPr="006C53A2">
        <w:rPr>
          <w:rFonts w:eastAsia="Times New Roman"/>
          <w:b/>
          <w:bCs/>
          <w:spacing w:val="-2"/>
        </w:rPr>
        <w:t xml:space="preserve">Figure </w:t>
      </w:r>
      <w:r>
        <w:rPr>
          <w:rFonts w:eastAsia="Times New Roman"/>
          <w:b/>
          <w:bCs/>
          <w:spacing w:val="-2"/>
        </w:rPr>
        <w:t>S</w:t>
      </w:r>
      <w:r w:rsidR="000D6D44">
        <w:rPr>
          <w:rFonts w:eastAsia="Times New Roman"/>
          <w:b/>
          <w:bCs/>
          <w:spacing w:val="-2"/>
        </w:rPr>
        <w:t>2</w:t>
      </w:r>
      <w:r w:rsidRPr="006C53A2">
        <w:rPr>
          <w:rFonts w:eastAsia="Times New Roman"/>
          <w:b/>
          <w:bCs/>
          <w:spacing w:val="-2"/>
        </w:rPr>
        <w:t>.</w:t>
      </w:r>
      <w:r w:rsidRPr="006C53A2">
        <w:rPr>
          <w:rFonts w:eastAsia="Times New Roman"/>
          <w:spacing w:val="-2"/>
        </w:rPr>
        <w:t xml:space="preserve"> The </w:t>
      </w:r>
      <w:r>
        <w:rPr>
          <w:rFonts w:eastAsia="Times New Roman"/>
          <w:spacing w:val="-2"/>
        </w:rPr>
        <w:t>proportion</w:t>
      </w:r>
      <w:r w:rsidRPr="006C53A2">
        <w:rPr>
          <w:rFonts w:eastAsia="Times New Roman"/>
          <w:spacing w:val="-2"/>
        </w:rPr>
        <w:t xml:space="preserve"> of rejecti</w:t>
      </w:r>
      <w:r>
        <w:rPr>
          <w:rFonts w:eastAsia="Times New Roman"/>
          <w:spacing w:val="-2"/>
        </w:rPr>
        <w:t>ons</w:t>
      </w:r>
      <w:r w:rsidRPr="006C53A2">
        <w:rPr>
          <w:rFonts w:eastAsia="Times New Roman"/>
          <w:spacing w:val="-2"/>
        </w:rPr>
        <w:t xml:space="preserve"> in the Inequity Game for the </w:t>
      </w:r>
      <w:r>
        <w:rPr>
          <w:rFonts w:eastAsia="Times New Roman"/>
          <w:spacing w:val="-2"/>
        </w:rPr>
        <w:t>Disad</w:t>
      </w:r>
      <w:r w:rsidRPr="006C53A2">
        <w:rPr>
          <w:rFonts w:eastAsia="Times New Roman"/>
          <w:spacing w:val="-2"/>
        </w:rPr>
        <w:t>vantageous inequity type</w:t>
      </w:r>
      <w:r>
        <w:rPr>
          <w:rFonts w:eastAsia="Times New Roman"/>
          <w:spacing w:val="-2"/>
        </w:rPr>
        <w:t xml:space="preserve"> separated by Distribution type (Equal, Unequal)</w:t>
      </w:r>
      <w:r w:rsidRPr="006C53A2">
        <w:rPr>
          <w:rFonts w:eastAsia="Times New Roman"/>
          <w:spacing w:val="-2"/>
        </w:rPr>
        <w:t>, plotted over Age</w:t>
      </w:r>
      <w:r>
        <w:rPr>
          <w:rFonts w:eastAsia="Times New Roman"/>
          <w:spacing w:val="-2"/>
        </w:rPr>
        <w:t xml:space="preserve"> Groups</w:t>
      </w:r>
      <w:r w:rsidRPr="006C53A2">
        <w:rPr>
          <w:rFonts w:eastAsia="Times New Roman"/>
          <w:spacing w:val="-2"/>
        </w:rPr>
        <w:t xml:space="preserve"> (</w:t>
      </w:r>
      <w:r>
        <w:rPr>
          <w:rFonts w:eastAsia="Times New Roman"/>
          <w:spacing w:val="-2"/>
        </w:rPr>
        <w:t>4_5, 6_7, and 8_10 years</w:t>
      </w:r>
      <w:r w:rsidRPr="006C53A2">
        <w:rPr>
          <w:rFonts w:eastAsia="Times New Roman"/>
          <w:spacing w:val="-2"/>
        </w:rPr>
        <w:t xml:space="preserve">), facetted by Decision Time (Fast, Slow). </w:t>
      </w:r>
      <w:r>
        <w:rPr>
          <w:spacing w:val="-2"/>
        </w:rPr>
        <w:t>Error bars</w:t>
      </w:r>
      <w:r w:rsidRPr="006C53A2">
        <w:rPr>
          <w:spacing w:val="-2"/>
        </w:rPr>
        <w:t xml:space="preserve"> show 95% confidence intervals. </w:t>
      </w:r>
    </w:p>
    <w:p w14:paraId="408E96C6" w14:textId="0F046975" w:rsidR="00B768B1" w:rsidRDefault="00B768B1" w:rsidP="00B768B1">
      <w:pPr>
        <w:rPr>
          <w:rFonts w:eastAsia="Times New Roman"/>
        </w:rPr>
      </w:pPr>
    </w:p>
    <w:sectPr w:rsidR="00B768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36F"/>
    <w:rsid w:val="000D6D44"/>
    <w:rsid w:val="001D5603"/>
    <w:rsid w:val="004158D0"/>
    <w:rsid w:val="00571D8B"/>
    <w:rsid w:val="009A13F7"/>
    <w:rsid w:val="00A26B38"/>
    <w:rsid w:val="00B768B1"/>
    <w:rsid w:val="00DF2B3A"/>
    <w:rsid w:val="00F30DF0"/>
    <w:rsid w:val="00F62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2A717F3"/>
  <w15:chartTrackingRefBased/>
  <w15:docId w15:val="{8A27BCE2-820D-974C-83DE-7F8973F0B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rule">
    <w:name w:val="rule"/>
    <w:basedOn w:val="Normal"/>
    <w:pPr>
      <w:spacing w:before="100" w:beforeAutospacing="1" w:after="100" w:afterAutospacing="1"/>
    </w:pPr>
  </w:style>
  <w:style w:type="paragraph" w:customStyle="1" w:styleId="rule1">
    <w:name w:val="rule1"/>
    <w:basedOn w:val="Normal"/>
    <w:pPr>
      <w:pBdr>
        <w:bottom w:val="single" w:sz="6" w:space="0" w:color="000000"/>
      </w:pBd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510</Words>
  <Characters>2912</Characters>
  <Application>Microsoft Office Word</Application>
  <DocSecurity>0</DocSecurity>
  <Lines>24</Lines>
  <Paragraphs>6</Paragraphs>
  <ScaleCrop>false</ScaleCrop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tistical models</dc:title>
  <dc:subject/>
  <dc:creator>John Corbit</dc:creator>
  <cp:keywords/>
  <dc:description/>
  <cp:lastModifiedBy>John Corbit</cp:lastModifiedBy>
  <cp:revision>7</cp:revision>
  <dcterms:created xsi:type="dcterms:W3CDTF">2024-04-10T23:21:00Z</dcterms:created>
  <dcterms:modified xsi:type="dcterms:W3CDTF">2024-04-15T13:32:00Z</dcterms:modified>
</cp:coreProperties>
</file>